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29E29" w14:textId="399FBEB4" w:rsidR="0004490C" w:rsidRPr="0004490C" w:rsidRDefault="00AA37AC" w:rsidP="0004490C">
      <w:pPr>
        <w:rPr>
          <w:rFonts w:ascii="Times New Roman" w:hAnsi="Times New Roman" w:cs="Times New Roman"/>
          <w:sz w:val="20"/>
          <w:szCs w:val="20"/>
        </w:rPr>
      </w:pPr>
      <w:r w:rsidRPr="006477F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477F5" w:rsidRPr="006477F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477F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4490C" w:rsidRPr="006477F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04490C" w:rsidRPr="000449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4490C" w:rsidRPr="0004490C">
        <w:rPr>
          <w:rFonts w:ascii="Times New Roman" w:hAnsi="Times New Roman" w:cs="Times New Roman"/>
          <w:sz w:val="20"/>
          <w:szCs w:val="20"/>
        </w:rPr>
        <w:t>The number and rate of incidence, prevalence, and DALYs in 2021 for osteoarthritis among individuals aged 55 years and older across G20 countries and globally.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250"/>
        <w:gridCol w:w="1122"/>
        <w:gridCol w:w="1250"/>
        <w:gridCol w:w="1122"/>
        <w:gridCol w:w="1250"/>
        <w:gridCol w:w="1122"/>
      </w:tblGrid>
      <w:tr w:rsidR="0004490C" w:rsidRPr="0004490C" w14:paraId="771AB649" w14:textId="77777777" w:rsidTr="0057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6A64F6" w14:textId="77777777" w:rsidR="0004490C" w:rsidRPr="0004490C" w:rsidRDefault="0004490C" w:rsidP="005734C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Locations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AFF194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D3AE28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CD03E0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</w:tr>
      <w:tr w:rsidR="0004490C" w:rsidRPr="0004490C" w14:paraId="169FA61B" w14:textId="77777777" w:rsidTr="005734C4"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</w:tcPr>
          <w:p w14:paraId="56D00FEB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06FF9EE3" w14:textId="77777777" w:rsidR="0004490C" w:rsidRPr="0004490C" w:rsidRDefault="0004490C" w:rsidP="005734C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  <w:vertAlign w:val="superscript"/>
              </w:rPr>
              <w:t>3</w:t>
            </w: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</w:p>
          <w:p w14:paraId="177F2F40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(95% U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05447A5A" w14:textId="4365F575" w:rsidR="0004490C" w:rsidRPr="00680E13" w:rsidRDefault="0004490C" w:rsidP="005734C4">
            <w:pPr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Rate</w:t>
            </w: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per100,000</w:t>
            </w: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04490C">
              <w:rPr>
                <w:rFonts w:ascii="Times New Roman" w:eastAsiaTheme="minorEastAsia" w:hAnsi="Times New Roman" w:cs="Times New Roman"/>
                <w:sz w:val="20"/>
                <w:szCs w:val="20"/>
              </w:rPr>
              <w:t>(95% U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2F1688D7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  <w:p w14:paraId="0E8C782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(95% U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3DEA0DB1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Rate</w:t>
            </w:r>
          </w:p>
          <w:p w14:paraId="571C0881" w14:textId="77777777" w:rsidR="0004490C" w:rsidRPr="0004490C" w:rsidRDefault="0004490C" w:rsidP="005734C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per100,000</w:t>
            </w:r>
            <w:r w:rsidRPr="000449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(95% U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697F2875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4490C">
              <w:rPr>
                <w:rFonts w:ascii="Times New Roman" w:eastAsiaTheme="minorEastAsia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  <w:p w14:paraId="4E400A69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(95% U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09DC4C4B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Rate</w:t>
            </w: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 xml:space="preserve"> per100,000</w:t>
            </w:r>
          </w:p>
          <w:p w14:paraId="63678D2B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(95% UI)</w:t>
            </w:r>
          </w:p>
        </w:tc>
      </w:tr>
      <w:tr w:rsidR="0004490C" w:rsidRPr="0004490C" w14:paraId="2EFFE899" w14:textId="77777777" w:rsidTr="005734C4">
        <w:tc>
          <w:tcPr>
            <w:tcW w:w="1280" w:type="dxa"/>
            <w:tcBorders>
              <w:top w:val="single" w:sz="4" w:space="0" w:color="auto"/>
            </w:tcBorders>
          </w:tcPr>
          <w:p w14:paraId="05B41A7A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968646E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68.43 (144.37-194.71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4E1ACF2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804.58 (1546.84-2086.19)</w:t>
            </w:r>
          </w:p>
          <w:p w14:paraId="40B4A9B7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DDF973C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3231.37 (2891.14-3578.03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5B9DD1F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34621.90 (30976.54-38336.15)</w:t>
            </w:r>
          </w:p>
          <w:p w14:paraId="3664BFB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21B6D9A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16.91 (57.15-235.79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148878A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252.65 (612.32-2526.35)</w:t>
            </w:r>
          </w:p>
          <w:p w14:paraId="56845D6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71659130" w14:textId="77777777" w:rsidTr="005734C4">
        <w:tc>
          <w:tcPr>
            <w:tcW w:w="1280" w:type="dxa"/>
          </w:tcPr>
          <w:p w14:paraId="2A8B1305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Australia</w:t>
            </w:r>
          </w:p>
        </w:tc>
        <w:tc>
          <w:tcPr>
            <w:tcW w:w="1138" w:type="dxa"/>
          </w:tcPr>
          <w:p w14:paraId="34656DB3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35.43 (116.92-156.90)</w:t>
            </w:r>
          </w:p>
        </w:tc>
        <w:tc>
          <w:tcPr>
            <w:tcW w:w="1171" w:type="dxa"/>
          </w:tcPr>
          <w:p w14:paraId="322E3F6C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828.24 (1578.37-2118.07)</w:t>
            </w:r>
          </w:p>
          <w:p w14:paraId="3343F272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0B8BB95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2681.25 (2403.30-2981.78)</w:t>
            </w:r>
          </w:p>
        </w:tc>
        <w:tc>
          <w:tcPr>
            <w:tcW w:w="1171" w:type="dxa"/>
          </w:tcPr>
          <w:p w14:paraId="5A01177F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36194.78 (32442.65-40251.75)</w:t>
            </w:r>
          </w:p>
          <w:p w14:paraId="76EF5134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60B3193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97.12 (47.96-197.33)</w:t>
            </w:r>
          </w:p>
          <w:p w14:paraId="0679ADA5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507533C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311.01 (647.42-2663.77)</w:t>
            </w:r>
          </w:p>
          <w:p w14:paraId="0510D26F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3322EA17" w14:textId="77777777" w:rsidTr="005734C4">
        <w:tc>
          <w:tcPr>
            <w:tcW w:w="1280" w:type="dxa"/>
          </w:tcPr>
          <w:p w14:paraId="607FC65D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razil</w:t>
            </w:r>
          </w:p>
        </w:tc>
        <w:tc>
          <w:tcPr>
            <w:tcW w:w="1138" w:type="dxa"/>
          </w:tcPr>
          <w:p w14:paraId="20E9B53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804.03 (684.51-943.10)</w:t>
            </w:r>
          </w:p>
        </w:tc>
        <w:tc>
          <w:tcPr>
            <w:tcW w:w="1171" w:type="dxa"/>
          </w:tcPr>
          <w:p w14:paraId="40DA4AE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856.55 (1580.57-2177.66)</w:t>
            </w:r>
          </w:p>
          <w:p w14:paraId="11799D0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188CB3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4271.00 (12620.66-15910.57)</w:t>
            </w:r>
          </w:p>
        </w:tc>
        <w:tc>
          <w:tcPr>
            <w:tcW w:w="1171" w:type="dxa"/>
          </w:tcPr>
          <w:p w14:paraId="77E9AC8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2952.53 (29141.81-36738.38)</w:t>
            </w:r>
          </w:p>
          <w:p w14:paraId="5A8C172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4B5FFD7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504.14 (246.64-1018.02)</w:t>
            </w:r>
          </w:p>
          <w:p w14:paraId="3C8BAC1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55539A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164.09 (569.28-2350.66)</w:t>
            </w:r>
          </w:p>
          <w:p w14:paraId="4192ADD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19855971" w14:textId="77777777" w:rsidTr="005734C4">
        <w:tc>
          <w:tcPr>
            <w:tcW w:w="1280" w:type="dxa"/>
          </w:tcPr>
          <w:p w14:paraId="5D7B52EA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Canada</w:t>
            </w:r>
          </w:p>
        </w:tc>
        <w:tc>
          <w:tcPr>
            <w:tcW w:w="1138" w:type="dxa"/>
          </w:tcPr>
          <w:p w14:paraId="5F28BDB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68.98 (144.40-197.64)</w:t>
            </w:r>
          </w:p>
        </w:tc>
        <w:tc>
          <w:tcPr>
            <w:tcW w:w="1171" w:type="dxa"/>
          </w:tcPr>
          <w:p w14:paraId="3901EB3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377.07 (1176.75-1610.62)</w:t>
            </w:r>
          </w:p>
          <w:p w14:paraId="19AA8F5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F4A43C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477.52 (3060.81-3925.69)</w:t>
            </w:r>
          </w:p>
        </w:tc>
        <w:tc>
          <w:tcPr>
            <w:tcW w:w="1171" w:type="dxa"/>
          </w:tcPr>
          <w:p w14:paraId="1F16886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8338.90 (24943.07-31991.16)</w:t>
            </w:r>
          </w:p>
          <w:p w14:paraId="3E7B94D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60A93A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23.29 (60.01-249.34)</w:t>
            </w:r>
          </w:p>
          <w:p w14:paraId="7ECFAF21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07E850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004.68 (489.05-2031.90)</w:t>
            </w:r>
          </w:p>
          <w:p w14:paraId="10C2BAC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A75177" w14:paraId="6667AE74" w14:textId="77777777" w:rsidTr="005734C4">
        <w:tc>
          <w:tcPr>
            <w:tcW w:w="1280" w:type="dxa"/>
          </w:tcPr>
          <w:p w14:paraId="2BC4F28C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8" w:type="dxa"/>
          </w:tcPr>
          <w:p w14:paraId="3D99A051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5713.02 (4878.67-6689.21)</w:t>
            </w:r>
          </w:p>
        </w:tc>
        <w:tc>
          <w:tcPr>
            <w:tcW w:w="1171" w:type="dxa"/>
          </w:tcPr>
          <w:p w14:paraId="49A80F24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1507.57 (1287.40-1765.17)</w:t>
            </w:r>
          </w:p>
          <w:p w14:paraId="4F59B3CA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F5332CF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111887.74 (98363.58-125100.38)</w:t>
            </w:r>
          </w:p>
          <w:p w14:paraId="75D114A6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71122242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29525.33 (25956.62-33011.92)</w:t>
            </w:r>
          </w:p>
          <w:p w14:paraId="5FB924DA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CC7A82B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3916.28 (1879.72-7933.21)</w:t>
            </w:r>
          </w:p>
          <w:p w14:paraId="728B65D1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68CDE7DA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2A">
              <w:rPr>
                <w:rFonts w:ascii="Times New Roman" w:hAnsi="Times New Roman" w:cs="Times New Roman"/>
                <w:sz w:val="20"/>
                <w:szCs w:val="20"/>
              </w:rPr>
              <w:t>1033.44 (496.03-2093.44)</w:t>
            </w:r>
          </w:p>
          <w:p w14:paraId="3E4489CF" w14:textId="77777777" w:rsidR="0004490C" w:rsidRPr="0073052A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6A9C4C7E" w14:textId="77777777" w:rsidTr="005734C4">
        <w:tc>
          <w:tcPr>
            <w:tcW w:w="1280" w:type="dxa"/>
          </w:tcPr>
          <w:p w14:paraId="329C7354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France</w:t>
            </w:r>
          </w:p>
        </w:tc>
        <w:tc>
          <w:tcPr>
            <w:tcW w:w="1138" w:type="dxa"/>
          </w:tcPr>
          <w:p w14:paraId="3701398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69.29 (319.41-425.16)</w:t>
            </w:r>
          </w:p>
        </w:tc>
        <w:tc>
          <w:tcPr>
            <w:tcW w:w="1171" w:type="dxa"/>
          </w:tcPr>
          <w:p w14:paraId="4508CBF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670.23 (1444.61-1922.92)</w:t>
            </w:r>
          </w:p>
          <w:p w14:paraId="7D86312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0187E4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7357.55 (6631.54-8096.16)</w:t>
            </w:r>
          </w:p>
        </w:tc>
        <w:tc>
          <w:tcPr>
            <w:tcW w:w="1171" w:type="dxa"/>
          </w:tcPr>
          <w:p w14:paraId="66B082C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3276.84 (29993.25-36617.44)</w:t>
            </w:r>
          </w:p>
          <w:p w14:paraId="1C957C6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DD28E81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64.18 (129.57-532.12)</w:t>
            </w:r>
          </w:p>
          <w:p w14:paraId="01B1B3D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194D3C2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194.86 (586.04-2406.67)</w:t>
            </w:r>
          </w:p>
          <w:p w14:paraId="4309D0C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477AE4C5" w14:textId="77777777" w:rsidTr="005734C4">
        <w:tc>
          <w:tcPr>
            <w:tcW w:w="1280" w:type="dxa"/>
          </w:tcPr>
          <w:p w14:paraId="092F7FED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Germany</w:t>
            </w:r>
          </w:p>
        </w:tc>
        <w:tc>
          <w:tcPr>
            <w:tcW w:w="1138" w:type="dxa"/>
          </w:tcPr>
          <w:p w14:paraId="7E4B6E2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534.14 (463.88-615.11)</w:t>
            </w:r>
          </w:p>
        </w:tc>
        <w:tc>
          <w:tcPr>
            <w:tcW w:w="1171" w:type="dxa"/>
          </w:tcPr>
          <w:p w14:paraId="2ECCC95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694.93 (1472.00-1951.86)</w:t>
            </w:r>
          </w:p>
          <w:p w14:paraId="015426D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14627D4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0463.81 (9395.20-11617.87)</w:t>
            </w:r>
          </w:p>
        </w:tc>
        <w:tc>
          <w:tcPr>
            <w:tcW w:w="1171" w:type="dxa"/>
          </w:tcPr>
          <w:p w14:paraId="216C62E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3203.77 (29812.86-36865.87)</w:t>
            </w:r>
          </w:p>
          <w:p w14:paraId="561B5561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71A74C6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75.69 (185.05-756.42)</w:t>
            </w:r>
          </w:p>
          <w:p w14:paraId="3A2C068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4604535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192.14 (587.21-2400.26)</w:t>
            </w:r>
          </w:p>
          <w:p w14:paraId="2EFD538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65BC63F9" w14:textId="77777777" w:rsidTr="005734C4">
        <w:tc>
          <w:tcPr>
            <w:tcW w:w="1280" w:type="dxa"/>
          </w:tcPr>
          <w:p w14:paraId="50A73B4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India</w:t>
            </w:r>
          </w:p>
        </w:tc>
        <w:tc>
          <w:tcPr>
            <w:tcW w:w="1138" w:type="dxa"/>
          </w:tcPr>
          <w:p w14:paraId="3A99C0E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101.45 (2624.65-3642.40)</w:t>
            </w:r>
          </w:p>
        </w:tc>
        <w:tc>
          <w:tcPr>
            <w:tcW w:w="1171" w:type="dxa"/>
          </w:tcPr>
          <w:p w14:paraId="3789200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542.66 (1305.50-1811.73)</w:t>
            </w:r>
          </w:p>
          <w:p w14:paraId="229F61E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77C745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55046.10 (48465.22-61669.34)</w:t>
            </w:r>
          </w:p>
        </w:tc>
        <w:tc>
          <w:tcPr>
            <w:tcW w:w="1171" w:type="dxa"/>
          </w:tcPr>
          <w:p w14:paraId="5C885D7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7379.94 (24106.61-30674.34)</w:t>
            </w:r>
          </w:p>
          <w:p w14:paraId="76765D9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5F269D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899.78 (923.21-3840.13)</w:t>
            </w:r>
          </w:p>
          <w:p w14:paraId="2FD419A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76E9EC3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944.95 (459.20-1910.08)</w:t>
            </w:r>
          </w:p>
          <w:p w14:paraId="0719040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547AD0AC" w14:textId="77777777" w:rsidTr="005734C4">
        <w:tc>
          <w:tcPr>
            <w:tcW w:w="1280" w:type="dxa"/>
          </w:tcPr>
          <w:p w14:paraId="075422B9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Indonesia</w:t>
            </w:r>
          </w:p>
        </w:tc>
        <w:tc>
          <w:tcPr>
            <w:tcW w:w="1138" w:type="dxa"/>
          </w:tcPr>
          <w:p w14:paraId="41C4CFD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564.91 (472.15-677.17)</w:t>
            </w:r>
          </w:p>
        </w:tc>
        <w:tc>
          <w:tcPr>
            <w:tcW w:w="1171" w:type="dxa"/>
          </w:tcPr>
          <w:p w14:paraId="3665A97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348.90 (1127.40-1616.95)</w:t>
            </w:r>
          </w:p>
          <w:p w14:paraId="752335E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62D90DC1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9980.71 (8669.23-11250.04)</w:t>
            </w:r>
          </w:p>
        </w:tc>
        <w:tc>
          <w:tcPr>
            <w:tcW w:w="1171" w:type="dxa"/>
          </w:tcPr>
          <w:p w14:paraId="3BF18FB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3831.95 (20700.39-26862.84)</w:t>
            </w:r>
          </w:p>
          <w:p w14:paraId="3D240B5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AD405F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47.83 (169.83-697.21)</w:t>
            </w:r>
          </w:p>
          <w:p w14:paraId="22F583C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FCD928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830.55 (405.53-1664.80)</w:t>
            </w:r>
          </w:p>
          <w:p w14:paraId="4C7C37F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226C497C" w14:textId="77777777" w:rsidTr="005734C4">
        <w:tc>
          <w:tcPr>
            <w:tcW w:w="1280" w:type="dxa"/>
          </w:tcPr>
          <w:p w14:paraId="06A43233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Italy</w:t>
            </w:r>
          </w:p>
        </w:tc>
        <w:tc>
          <w:tcPr>
            <w:tcW w:w="1138" w:type="dxa"/>
          </w:tcPr>
          <w:p w14:paraId="64268E9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93.38 (344.14-452.56)</w:t>
            </w:r>
          </w:p>
        </w:tc>
        <w:tc>
          <w:tcPr>
            <w:tcW w:w="1171" w:type="dxa"/>
          </w:tcPr>
          <w:p w14:paraId="36391C4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731.69 (1514.93-1992.17)</w:t>
            </w:r>
          </w:p>
          <w:p w14:paraId="47FFDA4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D662FA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7754.51 (6960.21-8552.87)</w:t>
            </w:r>
          </w:p>
        </w:tc>
        <w:tc>
          <w:tcPr>
            <w:tcW w:w="1171" w:type="dxa"/>
          </w:tcPr>
          <w:p w14:paraId="14402E8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4135.59 (30639.05-37649.99)</w:t>
            </w:r>
          </w:p>
          <w:p w14:paraId="7D44F43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959A44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79.99 (136.73-570.31)</w:t>
            </w:r>
          </w:p>
          <w:p w14:paraId="5F00A1A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6460CF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232.53 (601.88-2510.52)</w:t>
            </w:r>
          </w:p>
          <w:p w14:paraId="386C00E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02AD1071" w14:textId="77777777" w:rsidTr="005734C4">
        <w:tc>
          <w:tcPr>
            <w:tcW w:w="1280" w:type="dxa"/>
          </w:tcPr>
          <w:p w14:paraId="2F4BD52B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8" w:type="dxa"/>
          </w:tcPr>
          <w:p w14:paraId="0B3D922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994.05 (869.23-1135.05)</w:t>
            </w:r>
          </w:p>
        </w:tc>
        <w:tc>
          <w:tcPr>
            <w:tcW w:w="1171" w:type="dxa"/>
          </w:tcPr>
          <w:p w14:paraId="541D09E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904.29 (1665.15-2174.39)</w:t>
            </w:r>
          </w:p>
          <w:p w14:paraId="7912E3E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64BDD2B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1941.72 (19788.20-24159.37)</w:t>
            </w:r>
          </w:p>
        </w:tc>
        <w:tc>
          <w:tcPr>
            <w:tcW w:w="1171" w:type="dxa"/>
          </w:tcPr>
          <w:p w14:paraId="614A4A9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42033.21 (37907.76-46281.50)</w:t>
            </w:r>
          </w:p>
          <w:p w14:paraId="7A1C69F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F19B37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819.29 (394.81-1664.39)</w:t>
            </w:r>
          </w:p>
          <w:p w14:paraId="0805F55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67A26ED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569.49 (756.34-3188.43)</w:t>
            </w:r>
          </w:p>
          <w:p w14:paraId="5D82EC3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0CEDF8AB" w14:textId="77777777" w:rsidTr="005734C4">
        <w:tc>
          <w:tcPr>
            <w:tcW w:w="1280" w:type="dxa"/>
          </w:tcPr>
          <w:p w14:paraId="445C685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Mexico</w:t>
            </w:r>
          </w:p>
        </w:tc>
        <w:tc>
          <w:tcPr>
            <w:tcW w:w="1138" w:type="dxa"/>
          </w:tcPr>
          <w:p w14:paraId="281B884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410.21 (346.56-483.82)</w:t>
            </w:r>
          </w:p>
        </w:tc>
        <w:tc>
          <w:tcPr>
            <w:tcW w:w="1171" w:type="dxa"/>
          </w:tcPr>
          <w:p w14:paraId="4348F9B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903.49 (1608.13-2245.07)</w:t>
            </w:r>
          </w:p>
          <w:p w14:paraId="61A1CCF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1740B22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7395.77 (6525.56-8243.70)</w:t>
            </w:r>
          </w:p>
        </w:tc>
        <w:tc>
          <w:tcPr>
            <w:tcW w:w="1171" w:type="dxa"/>
          </w:tcPr>
          <w:p w14:paraId="27FFC2F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4318.40 (30280.40-38253.03)</w:t>
            </w:r>
          </w:p>
          <w:p w14:paraId="19E718B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1AB9A3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64.53 (130.01-534.25)</w:t>
            </w:r>
          </w:p>
          <w:p w14:paraId="3F480E3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4A57275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227.50 (603.26-2479.08)</w:t>
            </w:r>
          </w:p>
          <w:p w14:paraId="0C8CB44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3DD47096" w14:textId="77777777" w:rsidTr="005734C4">
        <w:tc>
          <w:tcPr>
            <w:tcW w:w="1280" w:type="dxa"/>
          </w:tcPr>
          <w:p w14:paraId="206973EB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Republic of Korea</w:t>
            </w:r>
          </w:p>
        </w:tc>
        <w:tc>
          <w:tcPr>
            <w:tcW w:w="1138" w:type="dxa"/>
          </w:tcPr>
          <w:p w14:paraId="0890AFE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57.32 (304.66-413.89)</w:t>
            </w:r>
          </w:p>
        </w:tc>
        <w:tc>
          <w:tcPr>
            <w:tcW w:w="1171" w:type="dxa"/>
          </w:tcPr>
          <w:p w14:paraId="31B8E6D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136.60 (1821.73-2474.88)</w:t>
            </w:r>
          </w:p>
          <w:p w14:paraId="1D7DA41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780D179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6673.13 (5921.27-7374.00)</w:t>
            </w:r>
          </w:p>
        </w:tc>
        <w:tc>
          <w:tcPr>
            <w:tcW w:w="1171" w:type="dxa"/>
          </w:tcPr>
          <w:p w14:paraId="294DF04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9902.07 (35406.34-44092.94)</w:t>
            </w:r>
          </w:p>
          <w:p w14:paraId="2E072B6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6419124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45.90 (118.24-496.63)</w:t>
            </w:r>
          </w:p>
          <w:p w14:paraId="30DF951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C67AF5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470.35 (707.04-2969.61)</w:t>
            </w:r>
          </w:p>
          <w:p w14:paraId="00BF16A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06E64D4F" w14:textId="77777777" w:rsidTr="005734C4">
        <w:tc>
          <w:tcPr>
            <w:tcW w:w="1280" w:type="dxa"/>
          </w:tcPr>
          <w:p w14:paraId="19F010A0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ussian </w:t>
            </w: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ederation</w:t>
            </w:r>
          </w:p>
          <w:p w14:paraId="29BA78CF" w14:textId="77777777" w:rsidR="0004490C" w:rsidRPr="0004490C" w:rsidRDefault="0004490C" w:rsidP="005734C4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38" w:type="dxa"/>
          </w:tcPr>
          <w:p w14:paraId="71B956E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51.60 </w:t>
            </w: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640.04-875.80)</w:t>
            </w:r>
          </w:p>
        </w:tc>
        <w:tc>
          <w:tcPr>
            <w:tcW w:w="1171" w:type="dxa"/>
          </w:tcPr>
          <w:p w14:paraId="6E4763C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768.26 </w:t>
            </w: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505.78-2060.45)</w:t>
            </w:r>
          </w:p>
          <w:p w14:paraId="43CBF2B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22AD7C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5297.95 </w:t>
            </w: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3370.05-17318.95)</w:t>
            </w:r>
          </w:p>
        </w:tc>
        <w:tc>
          <w:tcPr>
            <w:tcW w:w="1171" w:type="dxa"/>
          </w:tcPr>
          <w:p w14:paraId="40A3E45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5990.75 </w:t>
            </w: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1455.07-40745.47)</w:t>
            </w:r>
          </w:p>
          <w:p w14:paraId="6A7B1C7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1001048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50.14 </w:t>
            </w: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68.27-1114.53)</w:t>
            </w:r>
          </w:p>
          <w:p w14:paraId="1217D1C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6D7F9F1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294.28 </w:t>
            </w:r>
            <w:r w:rsidRPr="00B1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631.15-2622.11)</w:t>
            </w:r>
          </w:p>
          <w:p w14:paraId="169C57F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4E980EF5" w14:textId="77777777" w:rsidTr="005734C4">
        <w:tc>
          <w:tcPr>
            <w:tcW w:w="1280" w:type="dxa"/>
          </w:tcPr>
          <w:p w14:paraId="4C308F3D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Saudi Arabia</w:t>
            </w:r>
          </w:p>
        </w:tc>
        <w:tc>
          <w:tcPr>
            <w:tcW w:w="1138" w:type="dxa"/>
          </w:tcPr>
          <w:p w14:paraId="7DF3F23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48.87 (39.86-59.03)</w:t>
            </w:r>
          </w:p>
        </w:tc>
        <w:tc>
          <w:tcPr>
            <w:tcW w:w="1171" w:type="dxa"/>
          </w:tcPr>
          <w:p w14:paraId="129F5C9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623.10 (1324.03-1960.76)</w:t>
            </w:r>
          </w:p>
          <w:p w14:paraId="06B0644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803B39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810.96 (710.97-907.48)</w:t>
            </w:r>
          </w:p>
        </w:tc>
        <w:tc>
          <w:tcPr>
            <w:tcW w:w="1171" w:type="dxa"/>
          </w:tcPr>
          <w:p w14:paraId="010D596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6935.82 (23614.63-30141.84)</w:t>
            </w:r>
          </w:p>
          <w:p w14:paraId="782AE0E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003427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8.15 (13.88-56.82)</w:t>
            </w:r>
          </w:p>
          <w:p w14:paraId="3819529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E82BE7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935.01 (460.91-1887.21)</w:t>
            </w:r>
          </w:p>
          <w:p w14:paraId="38D1402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73418387" w14:textId="77777777" w:rsidTr="005734C4">
        <w:tc>
          <w:tcPr>
            <w:tcW w:w="1280" w:type="dxa"/>
          </w:tcPr>
          <w:p w14:paraId="3A82BC93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outh Africa</w:t>
            </w:r>
          </w:p>
        </w:tc>
        <w:tc>
          <w:tcPr>
            <w:tcW w:w="1138" w:type="dxa"/>
          </w:tcPr>
          <w:p w14:paraId="448918A3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44.21 (121.37-169.82)</w:t>
            </w:r>
          </w:p>
        </w:tc>
        <w:tc>
          <w:tcPr>
            <w:tcW w:w="1171" w:type="dxa"/>
          </w:tcPr>
          <w:p w14:paraId="5A82F8C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828.08 (1538.57-2152.75)</w:t>
            </w:r>
          </w:p>
          <w:p w14:paraId="6D8E189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7F53660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551.88 (2240.92-2855.91)</w:t>
            </w:r>
          </w:p>
        </w:tc>
        <w:tc>
          <w:tcPr>
            <w:tcW w:w="1171" w:type="dxa"/>
          </w:tcPr>
          <w:p w14:paraId="3D7ED5E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2349.13 (28407.19-36203.17)</w:t>
            </w:r>
          </w:p>
          <w:p w14:paraId="45E1601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722FB295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90.12 (44.61-181.20)</w:t>
            </w:r>
          </w:p>
          <w:p w14:paraId="2AE2FDB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612CD5A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142.48 (565.52-2296.96)</w:t>
            </w:r>
          </w:p>
          <w:p w14:paraId="100D8F5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4E3AAAD8" w14:textId="77777777" w:rsidTr="005734C4">
        <w:tc>
          <w:tcPr>
            <w:tcW w:w="1280" w:type="dxa"/>
          </w:tcPr>
          <w:p w14:paraId="335FBA58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Turkey</w:t>
            </w:r>
          </w:p>
        </w:tc>
        <w:tc>
          <w:tcPr>
            <w:tcW w:w="1138" w:type="dxa"/>
          </w:tcPr>
          <w:p w14:paraId="7A7C95C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53.55 (215.06-298.95)</w:t>
            </w:r>
          </w:p>
        </w:tc>
        <w:tc>
          <w:tcPr>
            <w:tcW w:w="1171" w:type="dxa"/>
          </w:tcPr>
          <w:p w14:paraId="188C303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534.66 (1301.72-1809.52)</w:t>
            </w:r>
          </w:p>
          <w:p w14:paraId="55229E4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C1FAE2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4619.88 (4099.35-5134.03)</w:t>
            </w:r>
          </w:p>
        </w:tc>
        <w:tc>
          <w:tcPr>
            <w:tcW w:w="1171" w:type="dxa"/>
          </w:tcPr>
          <w:p w14:paraId="566951F4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7963.27 (24812.56-31075.30)</w:t>
            </w:r>
          </w:p>
          <w:p w14:paraId="2179EF89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DE711D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61.37 (79.47-327.98)</w:t>
            </w:r>
          </w:p>
          <w:p w14:paraId="04A4525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EF81A18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976.74 (481.00-1985.20)</w:t>
            </w:r>
          </w:p>
          <w:p w14:paraId="7F0DC48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32C30EED" w14:textId="77777777" w:rsidTr="005734C4">
        <w:tc>
          <w:tcPr>
            <w:tcW w:w="1280" w:type="dxa"/>
          </w:tcPr>
          <w:p w14:paraId="3BB8F4EA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 w:hint="eastAsia"/>
                <w:sz w:val="20"/>
                <w:szCs w:val="20"/>
              </w:rPr>
              <w:t>UK</w:t>
            </w:r>
          </w:p>
        </w:tc>
        <w:tc>
          <w:tcPr>
            <w:tcW w:w="1138" w:type="dxa"/>
          </w:tcPr>
          <w:p w14:paraId="419883A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91.74 (341.95-450.80)</w:t>
            </w:r>
          </w:p>
        </w:tc>
        <w:tc>
          <w:tcPr>
            <w:tcW w:w="1171" w:type="dxa"/>
          </w:tcPr>
          <w:p w14:paraId="13009FC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862.75 (1625.98-2143.58)</w:t>
            </w:r>
          </w:p>
          <w:p w14:paraId="19FE488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4B31DFA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7459.99 (6701.37-8259.03)</w:t>
            </w:r>
          </w:p>
        </w:tc>
        <w:tc>
          <w:tcPr>
            <w:tcW w:w="1171" w:type="dxa"/>
          </w:tcPr>
          <w:p w14:paraId="535CE2E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5472.77 (31865.49-39272.27)</w:t>
            </w:r>
          </w:p>
          <w:p w14:paraId="2D789ED7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772746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271.19 (132.83-546.35)</w:t>
            </w:r>
          </w:p>
          <w:p w14:paraId="4CE936A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9E2F30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289.50 (631.64-2597.91)</w:t>
            </w:r>
          </w:p>
          <w:p w14:paraId="0291E9C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CB4454" w14:paraId="39E1A2CC" w14:textId="77777777" w:rsidTr="005734C4">
        <w:tc>
          <w:tcPr>
            <w:tcW w:w="1280" w:type="dxa"/>
          </w:tcPr>
          <w:p w14:paraId="00206F73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8" w:type="dxa"/>
          </w:tcPr>
          <w:p w14:paraId="77602E9E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978.07 (1695.69-2308.44)</w:t>
            </w:r>
          </w:p>
        </w:tc>
        <w:tc>
          <w:tcPr>
            <w:tcW w:w="1171" w:type="dxa"/>
          </w:tcPr>
          <w:p w14:paraId="3FE96B2C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973.19 (1691.50-2302.74)</w:t>
            </w:r>
          </w:p>
          <w:p w14:paraId="78C13DF0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87220EB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9127.46 (34932.84-43334.90)</w:t>
            </w:r>
          </w:p>
        </w:tc>
        <w:tc>
          <w:tcPr>
            <w:tcW w:w="1171" w:type="dxa"/>
          </w:tcPr>
          <w:p w14:paraId="3D658D3F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39030.76 (34846.51-43227.80)</w:t>
            </w:r>
          </w:p>
          <w:p w14:paraId="7BE8745D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1FC502C2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419.99 (702.11-2879.60)</w:t>
            </w:r>
          </w:p>
        </w:tc>
        <w:tc>
          <w:tcPr>
            <w:tcW w:w="1171" w:type="dxa"/>
          </w:tcPr>
          <w:p w14:paraId="64078066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B0F">
              <w:rPr>
                <w:rFonts w:ascii="Times New Roman" w:hAnsi="Times New Roman" w:cs="Times New Roman"/>
                <w:sz w:val="20"/>
                <w:szCs w:val="20"/>
              </w:rPr>
              <w:t>1416.48 (700.38-2872.48)</w:t>
            </w:r>
          </w:p>
          <w:p w14:paraId="0ED5C48A" w14:textId="77777777" w:rsidR="0004490C" w:rsidRPr="00B10B0F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90C" w:rsidRPr="0004490C" w14:paraId="1DB4D0CE" w14:textId="77777777" w:rsidTr="005734C4">
        <w:tc>
          <w:tcPr>
            <w:tcW w:w="1280" w:type="dxa"/>
          </w:tcPr>
          <w:p w14:paraId="202F3C9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138" w:type="dxa"/>
          </w:tcPr>
          <w:p w14:paraId="4F33FD1D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23858.14 (20407.94-27685.71)</w:t>
            </w:r>
          </w:p>
          <w:p w14:paraId="18822B5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4C54800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605.54 (1373.36-1863.12)</w:t>
            </w:r>
          </w:p>
          <w:p w14:paraId="2F6805F6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44B97FAA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453562.91 (400659.71-505177.61)</w:t>
            </w:r>
          </w:p>
          <w:p w14:paraId="1B6379AC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23F77F3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30522.69 (26962.55-33996.12)</w:t>
            </w:r>
          </w:p>
          <w:p w14:paraId="67E99585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719ECE8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6050.20 (7768.33-32489.95)</w:t>
            </w:r>
          </w:p>
          <w:p w14:paraId="08A22EBE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0E7D3D0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90C">
              <w:rPr>
                <w:rFonts w:ascii="Times New Roman" w:hAnsi="Times New Roman" w:cs="Times New Roman"/>
                <w:sz w:val="20"/>
                <w:szCs w:val="20"/>
              </w:rPr>
              <w:t>1080.10 (522.77-2186.42)</w:t>
            </w:r>
          </w:p>
          <w:p w14:paraId="68B5B384" w14:textId="77777777" w:rsidR="0004490C" w:rsidRPr="0004490C" w:rsidRDefault="0004490C" w:rsidP="00573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BB405C" w14:textId="77777777" w:rsidR="0004490C" w:rsidRPr="0004490C" w:rsidRDefault="0004490C" w:rsidP="0004490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4490C">
        <w:rPr>
          <w:rFonts w:ascii="Times New Roman" w:eastAsia="Times New Roman" w:hAnsi="Times New Roman" w:cs="Times New Roman" w:hint="eastAsia"/>
          <w:sz w:val="20"/>
          <w:szCs w:val="20"/>
        </w:rPr>
        <w:t>Rate: Age-specific rate; UK: United Kingdom; US: United States of America; DALYs: disability-adjusted life years</w:t>
      </w:r>
    </w:p>
    <w:p w14:paraId="2ECAD972" w14:textId="6E36E38A" w:rsidR="00135B68" w:rsidRDefault="00135B68">
      <w:pPr>
        <w:widowControl/>
        <w:spacing w:after="160" w:line="278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82C7D74" w14:textId="0A63D0EB" w:rsidR="00A411EF" w:rsidRPr="000725ED" w:rsidRDefault="000725ED">
      <w:pPr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8FBFFA6" wp14:editId="3001FF34">
            <wp:extent cx="5274310" cy="6431915"/>
            <wp:effectExtent l="0" t="0" r="2540" b="6985"/>
            <wp:docPr id="191886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3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91A" w:rsidRPr="00A411EF">
        <w:rPr>
          <w:rFonts w:ascii="Times New Roman" w:hAnsi="Times New Roman" w:cs="Times New Roman" w:hint="eastAsia"/>
          <w:b/>
          <w:bCs/>
          <w:sz w:val="20"/>
          <w:szCs w:val="20"/>
        </w:rPr>
        <w:t>Figure S1.</w:t>
      </w:r>
      <w:r w:rsidR="004E591A" w:rsidRPr="00A411EF">
        <w:rPr>
          <w:rFonts w:ascii="Times New Roman" w:hAnsi="Times New Roman" w:cs="Times New Roman"/>
          <w:sz w:val="20"/>
          <w:szCs w:val="20"/>
        </w:rPr>
        <w:t xml:space="preserve"> </w:t>
      </w:r>
      <w:r w:rsidR="00A411EF" w:rsidRPr="00A411EF">
        <w:rPr>
          <w:rFonts w:ascii="Times New Roman" w:hAnsi="Times New Roman" w:cs="Times New Roman"/>
          <w:sz w:val="20"/>
          <w:szCs w:val="20"/>
        </w:rPr>
        <w:t>The number and rate of incident cases of osteoarthritis (hip, knee, hand, and other sites) by age group in China (top), the United States (middle), and globally (bottom) in 2021.</w:t>
      </w:r>
    </w:p>
    <w:p w14:paraId="1B7455DA" w14:textId="590E5540" w:rsidR="00135B68" w:rsidRDefault="00135B68">
      <w:pPr>
        <w:widowControl/>
        <w:spacing w:after="160" w:line="278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3117C9B" w14:textId="11BDE5DA" w:rsidR="00A411EF" w:rsidRPr="00A411EF" w:rsidRDefault="000725ED" w:rsidP="00A411E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DEB2818" wp14:editId="3D27840F">
            <wp:extent cx="5274310" cy="6360795"/>
            <wp:effectExtent l="0" t="0" r="2540" b="1905"/>
            <wp:docPr id="8191751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6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11EF" w:rsidRPr="00A411EF">
        <w:rPr>
          <w:rFonts w:ascii="Times New Roman" w:hAnsi="Times New Roman" w:cs="Times New Roman" w:hint="eastAsia"/>
          <w:b/>
          <w:bCs/>
          <w:sz w:val="20"/>
          <w:szCs w:val="20"/>
        </w:rPr>
        <w:t>Figure S</w:t>
      </w:r>
      <w:r w:rsidR="00A411EF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A411EF" w:rsidRPr="00A411EF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A411EF" w:rsidRPr="00A411EF">
        <w:rPr>
          <w:rFonts w:ascii="Times New Roman" w:hAnsi="Times New Roman" w:cs="Times New Roman"/>
          <w:sz w:val="20"/>
          <w:szCs w:val="20"/>
        </w:rPr>
        <w:t xml:space="preserve"> </w:t>
      </w:r>
      <w:r w:rsidR="008B3206" w:rsidRPr="008B3206">
        <w:rPr>
          <w:rFonts w:ascii="Times New Roman" w:hAnsi="Times New Roman" w:cs="Times New Roman"/>
          <w:sz w:val="20"/>
          <w:szCs w:val="20"/>
        </w:rPr>
        <w:t>The prevalence number and rate of osteoarthritis (hip, knee, hand, and other sites) by age group in China (top), the United States (middle), and globally (bottom) in 2021.</w:t>
      </w:r>
    </w:p>
    <w:p w14:paraId="0EDD39FA" w14:textId="77777777" w:rsidR="00135B68" w:rsidRDefault="00135B68">
      <w:pPr>
        <w:rPr>
          <w:sz w:val="20"/>
          <w:szCs w:val="20"/>
        </w:rPr>
      </w:pPr>
    </w:p>
    <w:p w14:paraId="7609249F" w14:textId="77777777" w:rsidR="00135B68" w:rsidRPr="0004490C" w:rsidRDefault="00135B68">
      <w:pPr>
        <w:rPr>
          <w:sz w:val="20"/>
          <w:szCs w:val="20"/>
        </w:rPr>
      </w:pPr>
    </w:p>
    <w:sectPr w:rsidR="00135B68" w:rsidRPr="0004490C" w:rsidSect="00044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E54"/>
    <w:rsid w:val="0004490C"/>
    <w:rsid w:val="0005549F"/>
    <w:rsid w:val="000725ED"/>
    <w:rsid w:val="00135B68"/>
    <w:rsid w:val="004512CD"/>
    <w:rsid w:val="004E591A"/>
    <w:rsid w:val="006477F5"/>
    <w:rsid w:val="00680E13"/>
    <w:rsid w:val="0073052A"/>
    <w:rsid w:val="00850C97"/>
    <w:rsid w:val="008B3206"/>
    <w:rsid w:val="00A411EF"/>
    <w:rsid w:val="00A75177"/>
    <w:rsid w:val="00AA37AC"/>
    <w:rsid w:val="00B10B0F"/>
    <w:rsid w:val="00CB4454"/>
    <w:rsid w:val="00CC5E54"/>
    <w:rsid w:val="00CC6185"/>
    <w:rsid w:val="00DC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A8CD1"/>
  <w15:chartTrackingRefBased/>
  <w15:docId w15:val="{A9875EF4-47BC-472C-8F7A-5BC3E9D5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1E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E5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E5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E5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E5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E5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E5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E5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E5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E5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E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E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E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E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E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E5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E5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E5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5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E54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5E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E5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E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E54"/>
    <w:rPr>
      <w:b/>
      <w:bCs/>
      <w:smallCaps/>
      <w:color w:val="2F5496" w:themeColor="accent1" w:themeShade="BF"/>
      <w:spacing w:val="5"/>
    </w:rPr>
  </w:style>
  <w:style w:type="table" w:customStyle="1" w:styleId="1">
    <w:name w:val="样式1"/>
    <w:basedOn w:val="TableNormal"/>
    <w:uiPriority w:val="99"/>
    <w:rsid w:val="0004490C"/>
    <w:pPr>
      <w:spacing w:after="0" w:line="240" w:lineRule="auto"/>
    </w:pPr>
    <w:rPr>
      <w:rFonts w:eastAsia="Times New Roman"/>
      <w:kern w:val="0"/>
      <w:sz w:val="18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uan Han</dc:creator>
  <cp:keywords/>
  <dc:description/>
  <cp:lastModifiedBy>Xuequan Han</cp:lastModifiedBy>
  <cp:revision>9</cp:revision>
  <dcterms:created xsi:type="dcterms:W3CDTF">2025-07-14T06:51:00Z</dcterms:created>
  <dcterms:modified xsi:type="dcterms:W3CDTF">2025-07-15T07:30:00Z</dcterms:modified>
</cp:coreProperties>
</file>